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43C1CF" w14:textId="5821AC25" w:rsidR="00476789" w:rsidRDefault="00013389" w:rsidP="008132EA">
      <w:pPr>
        <w:jc w:val="both"/>
      </w:pPr>
      <w:r w:rsidRPr="00524CC6">
        <w:rPr>
          <w:b/>
          <w:bCs/>
        </w:rPr>
        <w:t>T</w:t>
      </w:r>
      <w:r w:rsidR="00FE4DF7" w:rsidRPr="00524CC6">
        <w:rPr>
          <w:b/>
          <w:bCs/>
        </w:rPr>
        <w:t xml:space="preserve">able </w:t>
      </w:r>
      <w:r w:rsidRPr="00524CC6">
        <w:rPr>
          <w:b/>
          <w:bCs/>
        </w:rPr>
        <w:t>S</w:t>
      </w:r>
      <w:r w:rsidR="00C83AF6">
        <w:rPr>
          <w:b/>
          <w:bCs/>
        </w:rPr>
        <w:t>4</w:t>
      </w:r>
      <w:r w:rsidR="00FE4DF7">
        <w:t>.</w:t>
      </w:r>
      <w:r w:rsidR="007F26D2">
        <w:t xml:space="preserve"> Details of the 4</w:t>
      </w:r>
      <w:r>
        <w:t>1</w:t>
      </w:r>
      <w:r w:rsidR="007F26D2">
        <w:t xml:space="preserve"> SNVs employed in the final analyses</w:t>
      </w:r>
      <w:r w:rsidR="00FE4DF7">
        <w:t>. The name of the SNV refers to the re</w:t>
      </w:r>
      <w:r>
        <w:t>-</w:t>
      </w:r>
      <w:r w:rsidR="00FE4DF7">
        <w:t xml:space="preserve">sequenced clone for which </w:t>
      </w:r>
      <w:r w:rsidR="00524CC6">
        <w:t>it</w:t>
      </w:r>
      <w:r w:rsidR="00FE4DF7">
        <w:t xml:space="preserve"> was identified</w:t>
      </w:r>
      <w:r w:rsidR="00476789">
        <w:t>.</w:t>
      </w:r>
      <w:r w:rsidR="00FC1D27">
        <w:t xml:space="preserve"> </w:t>
      </w:r>
      <w:r w:rsidR="00FD6B75">
        <w:t>Genomic p</w:t>
      </w:r>
      <w:r w:rsidR="00476789">
        <w:t xml:space="preserve">osition </w:t>
      </w:r>
      <w:r w:rsidR="0031137D">
        <w:t xml:space="preserve">is relative to </w:t>
      </w:r>
      <w:r w:rsidR="008132EA">
        <w:t>PN40024</w:t>
      </w:r>
      <w:r w:rsidR="00524CC6">
        <w:t>,</w:t>
      </w:r>
      <w:r w:rsidR="008414B9">
        <w:t xml:space="preserve"> as well as</w:t>
      </w:r>
      <w:r w:rsidR="008132EA">
        <w:t xml:space="preserve"> the reference</w:t>
      </w:r>
      <w:r w:rsidR="008414B9">
        <w:t xml:space="preserve"> allele</w:t>
      </w:r>
      <w:r w:rsidR="0031137D">
        <w:t xml:space="preserve"> (Ref)</w:t>
      </w:r>
      <w:r w:rsidR="00D43AFD">
        <w:t xml:space="preserve"> state</w:t>
      </w:r>
      <w:r w:rsidR="008414B9">
        <w:t>. The alternative</w:t>
      </w:r>
      <w:r w:rsidR="008132EA">
        <w:t xml:space="preserve"> allel</w:t>
      </w:r>
      <w:r w:rsidR="008414B9">
        <w:t>e (Alt</w:t>
      </w:r>
      <w:bookmarkStart w:id="0" w:name="_GoBack"/>
      <w:bookmarkEnd w:id="0"/>
      <w:r w:rsidR="008414B9">
        <w:t xml:space="preserve">) </w:t>
      </w:r>
      <w:r w:rsidR="00D43AFD">
        <w:t>was</w:t>
      </w:r>
      <w:r w:rsidR="008414B9">
        <w:t xml:space="preserve"> observed in that position </w:t>
      </w:r>
      <w:r w:rsidR="00D43AFD">
        <w:t xml:space="preserve">only for </w:t>
      </w:r>
      <w:r>
        <w:t xml:space="preserve">one of the four </w:t>
      </w:r>
      <w:r w:rsidR="008414B9">
        <w:t>clone</w:t>
      </w:r>
      <w:r>
        <w:t>s</w:t>
      </w:r>
      <w:r w:rsidR="008414B9">
        <w:t>.</w:t>
      </w:r>
      <w:r>
        <w:t xml:space="preserve"> </w:t>
      </w:r>
      <w:r w:rsidR="00D43AFD">
        <w:t>Finally</w:t>
      </w:r>
      <w:r w:rsidR="00524CC6">
        <w:t>,</w:t>
      </w:r>
      <w:r>
        <w:t xml:space="preserve"> the genotypic frequencies</w:t>
      </w:r>
      <w:r w:rsidR="00D43AFD">
        <w:t xml:space="preserve"> for each SNV</w:t>
      </w:r>
      <w:r>
        <w:t xml:space="preserve"> </w:t>
      </w:r>
      <w:r w:rsidR="00FD6B75">
        <w:t>based on the</w:t>
      </w:r>
      <w:r>
        <w:t xml:space="preserve"> 214 successfully genotyped samples.</w:t>
      </w:r>
    </w:p>
    <w:p w14:paraId="606F051A" w14:textId="77777777" w:rsidR="008132EA" w:rsidRDefault="008132EA"/>
    <w:tbl>
      <w:tblPr>
        <w:tblW w:w="731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03"/>
        <w:gridCol w:w="1858"/>
        <w:gridCol w:w="626"/>
        <w:gridCol w:w="543"/>
        <w:gridCol w:w="826"/>
        <w:gridCol w:w="826"/>
        <w:gridCol w:w="833"/>
      </w:tblGrid>
      <w:tr w:rsidR="00476789" w:rsidRPr="00476789" w14:paraId="365441F1" w14:textId="77777777" w:rsidTr="008132EA">
        <w:trPr>
          <w:trHeight w:val="268"/>
          <w:jc w:val="center"/>
        </w:trPr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3ADA9" w14:textId="77777777" w:rsidR="00476789" w:rsidRPr="00476789" w:rsidRDefault="00476789" w:rsidP="00476789">
            <w:pPr>
              <w:rPr>
                <w:sz w:val="20"/>
                <w:szCs w:val="20"/>
              </w:rPr>
            </w:pPr>
            <w:r w:rsidRPr="00476789">
              <w:rPr>
                <w:sz w:val="20"/>
                <w:szCs w:val="20"/>
              </w:rPr>
              <w:t> </w:t>
            </w: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9DF7F" w14:textId="77777777" w:rsidR="00476789" w:rsidRPr="00476789" w:rsidRDefault="00476789" w:rsidP="00476789">
            <w:pPr>
              <w:rPr>
                <w:sz w:val="20"/>
                <w:szCs w:val="20"/>
              </w:rPr>
            </w:pPr>
            <w:r w:rsidRPr="00476789">
              <w:rPr>
                <w:sz w:val="20"/>
                <w:szCs w:val="20"/>
              </w:rPr>
              <w:t> </w:t>
            </w:r>
          </w:p>
        </w:tc>
        <w:tc>
          <w:tcPr>
            <w:tcW w:w="116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8FE055" w14:textId="0C57D3C6" w:rsidR="00476789" w:rsidRPr="00476789" w:rsidRDefault="00FD6B75" w:rsidP="008132E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elic state</w:t>
            </w:r>
          </w:p>
        </w:tc>
        <w:tc>
          <w:tcPr>
            <w:tcW w:w="24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9DE483" w14:textId="0B92F72D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Genotyp</w:t>
            </w:r>
            <w:r w:rsidR="00013389">
              <w:rPr>
                <w:sz w:val="20"/>
                <w:szCs w:val="20"/>
                <w:lang w:val="es-AR"/>
              </w:rPr>
              <w:t>ic</w:t>
            </w:r>
            <w:r w:rsidRPr="00476789">
              <w:rPr>
                <w:sz w:val="20"/>
                <w:szCs w:val="20"/>
                <w:lang w:val="es-AR"/>
              </w:rPr>
              <w:t xml:space="preserve"> frequencies</w:t>
            </w:r>
          </w:p>
        </w:tc>
      </w:tr>
      <w:tr w:rsidR="008132EA" w:rsidRPr="00476789" w14:paraId="0A01F500" w14:textId="77777777" w:rsidTr="008132EA">
        <w:trPr>
          <w:trHeight w:val="268"/>
          <w:jc w:val="center"/>
        </w:trPr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297E9" w14:textId="78A4E012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SNVs</w:t>
            </w:r>
            <w:r w:rsidR="00013389">
              <w:rPr>
                <w:sz w:val="20"/>
                <w:szCs w:val="20"/>
                <w:lang w:val="es-AR"/>
              </w:rPr>
              <w:t>-ID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AABED" w14:textId="54093834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 xml:space="preserve">Genomic </w:t>
            </w:r>
            <w:r w:rsidR="00013389">
              <w:rPr>
                <w:sz w:val="20"/>
                <w:szCs w:val="20"/>
                <w:lang w:val="es-AR"/>
              </w:rPr>
              <w:t>p</w:t>
            </w:r>
            <w:r w:rsidRPr="00476789">
              <w:rPr>
                <w:sz w:val="20"/>
                <w:szCs w:val="20"/>
                <w:lang w:val="es-AR"/>
              </w:rPr>
              <w:t>osition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25441" w14:textId="07AC1618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Ref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6FB16" w14:textId="6FD84D7D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Alt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B3AAF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XX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70E2F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XY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0D45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YY</w:t>
            </w:r>
          </w:p>
        </w:tc>
      </w:tr>
      <w:tr w:rsidR="008132EA" w:rsidRPr="00476789" w14:paraId="55F77968" w14:textId="77777777" w:rsidTr="008132EA">
        <w:trPr>
          <w:trHeight w:val="268"/>
          <w:jc w:val="center"/>
        </w:trPr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A7D1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143-snv1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2B3D9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hr10:214629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6B25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1FB7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T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68EF0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2</w:t>
            </w:r>
            <w:r w:rsidR="00486728">
              <w:rPr>
                <w:sz w:val="20"/>
                <w:szCs w:val="20"/>
                <w:lang w:val="es-AR"/>
              </w:rPr>
              <w:t>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76C3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6EE0E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0</w:t>
            </w:r>
          </w:p>
        </w:tc>
      </w:tr>
      <w:tr w:rsidR="008132EA" w:rsidRPr="00476789" w14:paraId="5C6634FF" w14:textId="77777777" w:rsidTr="008132EA">
        <w:trPr>
          <w:trHeight w:val="268"/>
          <w:jc w:val="center"/>
        </w:trPr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8152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143-snv2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2E7E7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hr10:225088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5CD7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685D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T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A3D5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2</w:t>
            </w:r>
            <w:r w:rsidR="00486728">
              <w:rPr>
                <w:sz w:val="20"/>
                <w:szCs w:val="20"/>
                <w:lang w:val="es-AR"/>
              </w:rPr>
              <w:t>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2F95F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1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586EE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0</w:t>
            </w:r>
          </w:p>
        </w:tc>
      </w:tr>
      <w:tr w:rsidR="008132EA" w:rsidRPr="00476789" w14:paraId="0196AF93" w14:textId="77777777" w:rsidTr="008132EA">
        <w:trPr>
          <w:trHeight w:val="268"/>
          <w:jc w:val="center"/>
        </w:trPr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00FD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143-snv3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EC865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hr11:253384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A668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A3D8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7AEC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2</w:t>
            </w:r>
            <w:r w:rsidR="00486728">
              <w:rPr>
                <w:sz w:val="20"/>
                <w:szCs w:val="20"/>
                <w:lang w:val="es-AR"/>
              </w:rPr>
              <w:t>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8754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C61F5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0</w:t>
            </w:r>
          </w:p>
        </w:tc>
      </w:tr>
      <w:tr w:rsidR="008132EA" w:rsidRPr="00476789" w14:paraId="33957BF8" w14:textId="77777777" w:rsidTr="008132EA">
        <w:trPr>
          <w:trHeight w:val="268"/>
          <w:jc w:val="center"/>
        </w:trPr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5D65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143-snv4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D9324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hr12:599774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2940E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C4DD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1BB8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2</w:t>
            </w:r>
            <w:r w:rsidR="00486728">
              <w:rPr>
                <w:sz w:val="20"/>
                <w:szCs w:val="20"/>
                <w:lang w:val="es-AR"/>
              </w:rPr>
              <w:t>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159E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13BF2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0</w:t>
            </w:r>
          </w:p>
        </w:tc>
      </w:tr>
      <w:tr w:rsidR="008132EA" w:rsidRPr="00476789" w14:paraId="0AAB0F18" w14:textId="77777777" w:rsidTr="008132EA">
        <w:trPr>
          <w:trHeight w:val="268"/>
          <w:jc w:val="center"/>
        </w:trPr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B6C2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143-snv6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CE5E7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hr14:1261234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C95F3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6C9C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G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074A3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2</w:t>
            </w:r>
            <w:r w:rsidR="00486728">
              <w:rPr>
                <w:sz w:val="20"/>
                <w:szCs w:val="20"/>
                <w:lang w:val="es-AR"/>
              </w:rPr>
              <w:t>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747E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1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CF976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0</w:t>
            </w:r>
          </w:p>
        </w:tc>
      </w:tr>
      <w:tr w:rsidR="008132EA" w:rsidRPr="00476789" w14:paraId="1CC24C5B" w14:textId="77777777" w:rsidTr="008132EA">
        <w:trPr>
          <w:trHeight w:val="268"/>
          <w:jc w:val="center"/>
        </w:trPr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BC6C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143-snv7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F579F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hr16:1852705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472E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7013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63DD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2</w:t>
            </w:r>
            <w:r w:rsidR="00486728">
              <w:rPr>
                <w:sz w:val="20"/>
                <w:szCs w:val="20"/>
                <w:lang w:val="es-AR"/>
              </w:rPr>
              <w:t>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02C2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68E69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0</w:t>
            </w:r>
          </w:p>
        </w:tc>
      </w:tr>
      <w:tr w:rsidR="008132EA" w:rsidRPr="00476789" w14:paraId="44A4D692" w14:textId="77777777" w:rsidTr="008132EA">
        <w:trPr>
          <w:trHeight w:val="268"/>
          <w:jc w:val="center"/>
        </w:trPr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FC59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143-snv11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8D281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hr7:572308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4F1E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0AD8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A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A4E3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2</w:t>
            </w:r>
            <w:r w:rsidR="00486728">
              <w:rPr>
                <w:sz w:val="20"/>
                <w:szCs w:val="20"/>
                <w:lang w:val="es-AR"/>
              </w:rPr>
              <w:t>0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5695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1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45BDC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0</w:t>
            </w:r>
          </w:p>
        </w:tc>
      </w:tr>
      <w:tr w:rsidR="008132EA" w:rsidRPr="00476789" w14:paraId="79B3D8D6" w14:textId="77777777" w:rsidTr="008132EA">
        <w:trPr>
          <w:trHeight w:val="268"/>
          <w:jc w:val="center"/>
        </w:trPr>
        <w:tc>
          <w:tcPr>
            <w:tcW w:w="180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87C1B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143-snv13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DBBD9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hrUn:8135037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C5BD6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EFB8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T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82A8D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2</w:t>
            </w:r>
            <w:r w:rsidR="00486728">
              <w:rPr>
                <w:sz w:val="20"/>
                <w:szCs w:val="20"/>
                <w:lang w:val="es-AR"/>
              </w:rPr>
              <w:t>13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552B7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31B1D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0</w:t>
            </w:r>
          </w:p>
        </w:tc>
      </w:tr>
      <w:tr w:rsidR="008132EA" w:rsidRPr="00476789" w14:paraId="11C43F96" w14:textId="77777777" w:rsidTr="008132EA">
        <w:trPr>
          <w:trHeight w:val="268"/>
          <w:jc w:val="center"/>
        </w:trPr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27784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143-snv14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FBA7A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hrUn:3068101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1A4A7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65557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A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4A6B4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2</w:t>
            </w:r>
            <w:r w:rsidR="00486728">
              <w:rPr>
                <w:sz w:val="20"/>
                <w:szCs w:val="20"/>
                <w:lang w:val="es-AR"/>
              </w:rPr>
              <w:t>1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BF9ED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FF9F0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0</w:t>
            </w:r>
          </w:p>
        </w:tc>
      </w:tr>
      <w:tr w:rsidR="008132EA" w:rsidRPr="00476789" w14:paraId="3B16E008" w14:textId="77777777" w:rsidTr="008132EA">
        <w:trPr>
          <w:trHeight w:val="268"/>
          <w:jc w:val="center"/>
        </w:trPr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81757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225-snv1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420C7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hr11:13104147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204C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G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F1AE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A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739C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2</w:t>
            </w:r>
            <w:r w:rsidR="00486728">
              <w:rPr>
                <w:sz w:val="20"/>
                <w:szCs w:val="20"/>
                <w:lang w:val="es-AR"/>
              </w:rPr>
              <w:t>13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E183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1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8677C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0</w:t>
            </w:r>
          </w:p>
        </w:tc>
      </w:tr>
      <w:tr w:rsidR="008132EA" w:rsidRPr="00476789" w14:paraId="38F509E2" w14:textId="77777777" w:rsidTr="008132EA">
        <w:trPr>
          <w:trHeight w:val="268"/>
          <w:jc w:val="center"/>
        </w:trPr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6087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225-snv4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2223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hr15:126000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85BD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E623A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A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183F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2</w:t>
            </w:r>
            <w:r w:rsidR="00581C80">
              <w:rPr>
                <w:sz w:val="20"/>
                <w:szCs w:val="20"/>
                <w:lang w:val="es-AR"/>
              </w:rPr>
              <w:t>0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062B" w14:textId="77777777" w:rsidR="00476789" w:rsidRPr="00476789" w:rsidRDefault="00486728" w:rsidP="00DE392B">
            <w:pPr>
              <w:jc w:val="center"/>
              <w:rPr>
                <w:sz w:val="20"/>
                <w:szCs w:val="20"/>
                <w:lang w:val="es-AR"/>
              </w:rPr>
            </w:pPr>
            <w:r>
              <w:rPr>
                <w:sz w:val="20"/>
                <w:szCs w:val="20"/>
                <w:lang w:val="es-AR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FA54C" w14:textId="77777777" w:rsidR="00476789" w:rsidRPr="00476789" w:rsidRDefault="00486728" w:rsidP="00DE392B">
            <w:pPr>
              <w:jc w:val="center"/>
              <w:rPr>
                <w:sz w:val="20"/>
                <w:szCs w:val="20"/>
                <w:lang w:val="es-AR"/>
              </w:rPr>
            </w:pPr>
            <w:r>
              <w:rPr>
                <w:sz w:val="20"/>
                <w:szCs w:val="20"/>
                <w:lang w:val="es-AR"/>
              </w:rPr>
              <w:t>4</w:t>
            </w:r>
          </w:p>
        </w:tc>
      </w:tr>
      <w:tr w:rsidR="008132EA" w:rsidRPr="00476789" w14:paraId="1DDFC931" w14:textId="77777777" w:rsidTr="008132EA">
        <w:trPr>
          <w:trHeight w:val="268"/>
          <w:jc w:val="center"/>
        </w:trPr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0290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225-snv6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41186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hr18:1869263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118E5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F383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DF20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2</w:t>
            </w:r>
            <w:r w:rsidR="00581C80">
              <w:rPr>
                <w:sz w:val="20"/>
                <w:szCs w:val="20"/>
                <w:lang w:val="es-AR"/>
              </w:rPr>
              <w:t>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2B641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6971B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0</w:t>
            </w:r>
          </w:p>
        </w:tc>
      </w:tr>
      <w:tr w:rsidR="008132EA" w:rsidRPr="00476789" w14:paraId="6F6351C6" w14:textId="77777777" w:rsidTr="008132EA">
        <w:trPr>
          <w:trHeight w:val="268"/>
          <w:jc w:val="center"/>
        </w:trPr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233C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225-snv8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284C0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hr19:156246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65F5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4849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T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0205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2</w:t>
            </w:r>
            <w:r w:rsidR="00581C80">
              <w:rPr>
                <w:sz w:val="20"/>
                <w:szCs w:val="20"/>
                <w:lang w:val="es-AR"/>
              </w:rPr>
              <w:t>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F4A11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93642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0</w:t>
            </w:r>
          </w:p>
        </w:tc>
      </w:tr>
      <w:tr w:rsidR="008132EA" w:rsidRPr="00476789" w14:paraId="3F8CC035" w14:textId="77777777" w:rsidTr="008132EA">
        <w:trPr>
          <w:trHeight w:val="268"/>
          <w:jc w:val="center"/>
        </w:trPr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03ED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225-snv9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483A0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hr4:1765434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5382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9FE3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A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C8309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2</w:t>
            </w:r>
            <w:r w:rsidR="00581C80">
              <w:rPr>
                <w:sz w:val="20"/>
                <w:szCs w:val="20"/>
                <w:lang w:val="es-AR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B342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8AD49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0</w:t>
            </w:r>
          </w:p>
        </w:tc>
      </w:tr>
      <w:tr w:rsidR="008132EA" w:rsidRPr="00476789" w14:paraId="2204B986" w14:textId="77777777" w:rsidTr="008132EA">
        <w:trPr>
          <w:trHeight w:val="268"/>
          <w:jc w:val="center"/>
        </w:trPr>
        <w:tc>
          <w:tcPr>
            <w:tcW w:w="180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6804E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225-snv11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4FC04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hr6:10576840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EA76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95DF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A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96028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2</w:t>
            </w:r>
            <w:r w:rsidR="00581C80">
              <w:rPr>
                <w:sz w:val="20"/>
                <w:szCs w:val="20"/>
                <w:lang w:val="es-AR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AB7B2" w14:textId="77777777" w:rsidR="00476789" w:rsidRPr="00476789" w:rsidRDefault="00581C80" w:rsidP="00DE392B">
            <w:pPr>
              <w:jc w:val="center"/>
              <w:rPr>
                <w:sz w:val="20"/>
                <w:szCs w:val="20"/>
                <w:lang w:val="es-AR"/>
              </w:rPr>
            </w:pPr>
            <w:r>
              <w:rPr>
                <w:sz w:val="20"/>
                <w:szCs w:val="20"/>
                <w:lang w:val="es-AR"/>
              </w:rPr>
              <w:t>4</w:t>
            </w:r>
          </w:p>
        </w:tc>
        <w:tc>
          <w:tcPr>
            <w:tcW w:w="83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60759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0</w:t>
            </w:r>
          </w:p>
        </w:tc>
      </w:tr>
      <w:tr w:rsidR="008132EA" w:rsidRPr="00476789" w14:paraId="1F41E9EA" w14:textId="77777777" w:rsidTr="008132EA">
        <w:trPr>
          <w:trHeight w:val="268"/>
          <w:jc w:val="center"/>
        </w:trPr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E1B81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225-snv15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1E4D4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hrUn:187957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345F00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D4F80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T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FCCCD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2</w:t>
            </w:r>
            <w:r w:rsidR="00581C80">
              <w:rPr>
                <w:sz w:val="20"/>
                <w:szCs w:val="20"/>
                <w:lang w:val="es-AR"/>
              </w:rPr>
              <w:t>10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08C26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4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D3FB5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0</w:t>
            </w:r>
          </w:p>
        </w:tc>
      </w:tr>
      <w:tr w:rsidR="008132EA" w:rsidRPr="00476789" w14:paraId="5EB339D0" w14:textId="77777777" w:rsidTr="008132EA">
        <w:trPr>
          <w:trHeight w:val="268"/>
          <w:jc w:val="center"/>
        </w:trPr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75EC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MB53-snv1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3B641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hr1:8947277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9516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G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2CAE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A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F82F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2</w:t>
            </w:r>
            <w:r w:rsidR="00853208">
              <w:rPr>
                <w:sz w:val="20"/>
                <w:szCs w:val="20"/>
                <w:lang w:val="es-AR"/>
              </w:rPr>
              <w:t>05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70F45" w14:textId="77777777" w:rsidR="00476789" w:rsidRPr="00476789" w:rsidRDefault="00581C80" w:rsidP="00DE392B">
            <w:pPr>
              <w:jc w:val="center"/>
              <w:rPr>
                <w:sz w:val="20"/>
                <w:szCs w:val="20"/>
                <w:lang w:val="es-AR"/>
              </w:rPr>
            </w:pPr>
            <w:r>
              <w:rPr>
                <w:sz w:val="20"/>
                <w:szCs w:val="20"/>
                <w:lang w:val="es-AR"/>
              </w:rPr>
              <w:t>9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1AEFF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0</w:t>
            </w:r>
          </w:p>
        </w:tc>
      </w:tr>
      <w:tr w:rsidR="008132EA" w:rsidRPr="00476789" w14:paraId="71575351" w14:textId="77777777" w:rsidTr="008132EA">
        <w:trPr>
          <w:trHeight w:val="268"/>
          <w:jc w:val="center"/>
        </w:trPr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BDDA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MB53-snv2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90D24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hr12:1124883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F9B7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C0F1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T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A0C3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2</w:t>
            </w:r>
            <w:r w:rsidR="00853208">
              <w:rPr>
                <w:sz w:val="20"/>
                <w:szCs w:val="20"/>
                <w:lang w:val="es-AR"/>
              </w:rPr>
              <w:t>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300F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B7369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0</w:t>
            </w:r>
          </w:p>
        </w:tc>
      </w:tr>
      <w:tr w:rsidR="008132EA" w:rsidRPr="00476789" w14:paraId="7851D324" w14:textId="77777777" w:rsidTr="008132EA">
        <w:trPr>
          <w:trHeight w:val="268"/>
          <w:jc w:val="center"/>
        </w:trPr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31E7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MB53-snv3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3EEA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hr17:819291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623D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7FB9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A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B393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2</w:t>
            </w:r>
            <w:r w:rsidR="00853208">
              <w:rPr>
                <w:sz w:val="20"/>
                <w:szCs w:val="20"/>
                <w:lang w:val="es-AR"/>
              </w:rPr>
              <w:t>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E04C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CB1E7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0</w:t>
            </w:r>
          </w:p>
        </w:tc>
      </w:tr>
      <w:tr w:rsidR="008132EA" w:rsidRPr="00476789" w14:paraId="57C512F8" w14:textId="77777777" w:rsidTr="008132EA">
        <w:trPr>
          <w:trHeight w:val="268"/>
          <w:jc w:val="center"/>
        </w:trPr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FF64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MB53-snv4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B8E25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hr17:1407893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1428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1FF7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A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33FB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1</w:t>
            </w:r>
            <w:r w:rsidR="00853208">
              <w:rPr>
                <w:sz w:val="20"/>
                <w:szCs w:val="20"/>
                <w:lang w:val="es-AR"/>
              </w:rPr>
              <w:t>8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D137" w14:textId="77777777" w:rsidR="00476789" w:rsidRPr="00476789" w:rsidRDefault="00853208" w:rsidP="00DE392B">
            <w:pPr>
              <w:jc w:val="center"/>
              <w:rPr>
                <w:sz w:val="20"/>
                <w:szCs w:val="20"/>
                <w:lang w:val="es-AR"/>
              </w:rPr>
            </w:pPr>
            <w:r>
              <w:rPr>
                <w:sz w:val="20"/>
                <w:szCs w:val="20"/>
                <w:lang w:val="es-AR"/>
              </w:rPr>
              <w:t>3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70B31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0</w:t>
            </w:r>
          </w:p>
        </w:tc>
      </w:tr>
      <w:tr w:rsidR="008132EA" w:rsidRPr="00476789" w14:paraId="26D01B55" w14:textId="77777777" w:rsidTr="008132EA">
        <w:trPr>
          <w:trHeight w:val="268"/>
          <w:jc w:val="center"/>
        </w:trPr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8877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MB53-snv5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11067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hr18:270194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0AB8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23BE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T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DCE8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2</w:t>
            </w:r>
            <w:r w:rsidR="00853208">
              <w:rPr>
                <w:sz w:val="20"/>
                <w:szCs w:val="20"/>
                <w:lang w:val="es-AR"/>
              </w:rPr>
              <w:t>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828D" w14:textId="77777777" w:rsidR="00476789" w:rsidRPr="00476789" w:rsidRDefault="00853208" w:rsidP="00DE392B">
            <w:pPr>
              <w:jc w:val="center"/>
              <w:rPr>
                <w:sz w:val="20"/>
                <w:szCs w:val="20"/>
                <w:lang w:val="es-AR"/>
              </w:rPr>
            </w:pPr>
            <w:r>
              <w:rPr>
                <w:sz w:val="20"/>
                <w:szCs w:val="20"/>
                <w:lang w:val="es-AR"/>
              </w:rPr>
              <w:t>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E45FF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0</w:t>
            </w:r>
          </w:p>
        </w:tc>
      </w:tr>
      <w:tr w:rsidR="008132EA" w:rsidRPr="00476789" w14:paraId="0E0BB629" w14:textId="77777777" w:rsidTr="008132EA">
        <w:trPr>
          <w:trHeight w:val="268"/>
          <w:jc w:val="center"/>
        </w:trPr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56199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MB53-snv6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FCA2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hr19:926485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825A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BD0B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T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B283D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2</w:t>
            </w:r>
            <w:r w:rsidR="00853208">
              <w:rPr>
                <w:sz w:val="20"/>
                <w:szCs w:val="20"/>
                <w:lang w:val="es-AR"/>
              </w:rPr>
              <w:t>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6C73" w14:textId="77777777" w:rsidR="00476789" w:rsidRPr="00476789" w:rsidRDefault="00853208" w:rsidP="00DE392B">
            <w:pPr>
              <w:jc w:val="center"/>
              <w:rPr>
                <w:sz w:val="20"/>
                <w:szCs w:val="20"/>
                <w:lang w:val="es-AR"/>
              </w:rPr>
            </w:pPr>
            <w:r>
              <w:rPr>
                <w:sz w:val="20"/>
                <w:szCs w:val="20"/>
                <w:lang w:val="es-AR"/>
              </w:rPr>
              <w:t>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44BC6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0</w:t>
            </w:r>
          </w:p>
        </w:tc>
      </w:tr>
      <w:tr w:rsidR="008132EA" w:rsidRPr="00476789" w14:paraId="76FE378D" w14:textId="77777777" w:rsidTr="008132EA">
        <w:trPr>
          <w:trHeight w:val="268"/>
          <w:jc w:val="center"/>
        </w:trPr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80474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MB53-snv7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FD3DF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hr4:1827673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E40F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E951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A868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1</w:t>
            </w:r>
            <w:r w:rsidR="00853208">
              <w:rPr>
                <w:sz w:val="20"/>
                <w:szCs w:val="20"/>
                <w:lang w:val="es-AR"/>
              </w:rPr>
              <w:t>8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91C6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3</w:t>
            </w:r>
            <w:r w:rsidR="00853208">
              <w:rPr>
                <w:sz w:val="20"/>
                <w:szCs w:val="20"/>
                <w:lang w:val="es-AR"/>
              </w:rPr>
              <w:t>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1134C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0</w:t>
            </w:r>
          </w:p>
        </w:tc>
      </w:tr>
      <w:tr w:rsidR="008132EA" w:rsidRPr="00476789" w14:paraId="2158B933" w14:textId="77777777" w:rsidTr="008132EA">
        <w:trPr>
          <w:trHeight w:val="268"/>
          <w:jc w:val="center"/>
        </w:trPr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20A0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MB53-snv8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E4C1B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hr6:1643298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6134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E6FA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G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CB8D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2</w:t>
            </w:r>
            <w:r w:rsidR="00853208">
              <w:rPr>
                <w:sz w:val="20"/>
                <w:szCs w:val="20"/>
                <w:lang w:val="es-AR"/>
              </w:rPr>
              <w:t>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CC0C" w14:textId="77777777" w:rsidR="00476789" w:rsidRPr="00476789" w:rsidRDefault="00853208" w:rsidP="00DE392B">
            <w:pPr>
              <w:jc w:val="center"/>
              <w:rPr>
                <w:sz w:val="20"/>
                <w:szCs w:val="20"/>
                <w:lang w:val="es-AR"/>
              </w:rPr>
            </w:pPr>
            <w:r>
              <w:rPr>
                <w:sz w:val="20"/>
                <w:szCs w:val="20"/>
                <w:lang w:val="es-AR"/>
              </w:rPr>
              <w:t>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5AA73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0</w:t>
            </w:r>
          </w:p>
        </w:tc>
      </w:tr>
      <w:tr w:rsidR="008132EA" w:rsidRPr="00476789" w14:paraId="51713CDF" w14:textId="77777777" w:rsidTr="008132EA">
        <w:trPr>
          <w:trHeight w:val="268"/>
          <w:jc w:val="center"/>
        </w:trPr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8E93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MB53-snv9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B8E52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hr7:1063186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AF5D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758E1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T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7E43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2</w:t>
            </w:r>
            <w:r w:rsidR="00853208">
              <w:rPr>
                <w:sz w:val="20"/>
                <w:szCs w:val="20"/>
                <w:lang w:val="es-AR"/>
              </w:rPr>
              <w:t>05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DB7F7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76097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0</w:t>
            </w:r>
          </w:p>
        </w:tc>
      </w:tr>
      <w:tr w:rsidR="008132EA" w:rsidRPr="00476789" w14:paraId="7C3D91E1" w14:textId="77777777" w:rsidTr="008132EA">
        <w:trPr>
          <w:trHeight w:val="268"/>
          <w:jc w:val="center"/>
        </w:trPr>
        <w:tc>
          <w:tcPr>
            <w:tcW w:w="180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923D0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MB53-snv10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F8C26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hr7:16870565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6060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E318B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G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F8646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2</w:t>
            </w:r>
            <w:r w:rsidR="00853208">
              <w:rPr>
                <w:sz w:val="20"/>
                <w:szCs w:val="20"/>
                <w:lang w:val="es-AR"/>
              </w:rPr>
              <w:t>05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1109" w14:textId="77777777" w:rsidR="00476789" w:rsidRPr="00476789" w:rsidRDefault="00853208" w:rsidP="00DE392B">
            <w:pPr>
              <w:jc w:val="center"/>
              <w:rPr>
                <w:sz w:val="20"/>
                <w:szCs w:val="20"/>
                <w:lang w:val="es-AR"/>
              </w:rPr>
            </w:pPr>
            <w:r>
              <w:rPr>
                <w:sz w:val="20"/>
                <w:szCs w:val="20"/>
                <w:lang w:val="es-AR"/>
              </w:rPr>
              <w:t>9</w:t>
            </w:r>
          </w:p>
        </w:tc>
        <w:tc>
          <w:tcPr>
            <w:tcW w:w="83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D4570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0</w:t>
            </w:r>
          </w:p>
        </w:tc>
      </w:tr>
      <w:tr w:rsidR="008132EA" w:rsidRPr="00476789" w14:paraId="26B39989" w14:textId="77777777" w:rsidTr="008132EA">
        <w:trPr>
          <w:trHeight w:val="268"/>
          <w:jc w:val="center"/>
        </w:trPr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26DC8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MB53-snv11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A740A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hrUn:1602277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26A10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G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7BDE21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A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54446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2</w:t>
            </w:r>
            <w:r w:rsidR="00853208">
              <w:rPr>
                <w:sz w:val="20"/>
                <w:szCs w:val="20"/>
                <w:lang w:val="es-AR"/>
              </w:rPr>
              <w:t>0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8F251" w14:textId="77777777" w:rsidR="00476789" w:rsidRPr="00476789" w:rsidRDefault="00853208" w:rsidP="00DE392B">
            <w:pPr>
              <w:jc w:val="center"/>
              <w:rPr>
                <w:sz w:val="20"/>
                <w:szCs w:val="20"/>
                <w:lang w:val="es-AR"/>
              </w:rPr>
            </w:pPr>
            <w:r>
              <w:rPr>
                <w:sz w:val="20"/>
                <w:szCs w:val="20"/>
                <w:lang w:val="es-AR"/>
              </w:rPr>
              <w:t>9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4F2CF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0</w:t>
            </w:r>
          </w:p>
        </w:tc>
      </w:tr>
      <w:tr w:rsidR="008132EA" w:rsidRPr="00476789" w14:paraId="3B2587E4" w14:textId="77777777" w:rsidTr="008132EA">
        <w:trPr>
          <w:trHeight w:val="268"/>
          <w:jc w:val="center"/>
        </w:trPr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5E84C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MB59-snv1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D890C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hr1:4231365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583F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G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15EB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A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AB895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2</w:t>
            </w:r>
            <w:r w:rsidR="00853208">
              <w:rPr>
                <w:sz w:val="20"/>
                <w:szCs w:val="20"/>
                <w:lang w:val="es-AR"/>
              </w:rPr>
              <w:t>13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E84C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1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77FFB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0</w:t>
            </w:r>
          </w:p>
        </w:tc>
      </w:tr>
      <w:tr w:rsidR="008132EA" w:rsidRPr="00476789" w14:paraId="1C36DE55" w14:textId="77777777" w:rsidTr="008132EA">
        <w:trPr>
          <w:trHeight w:val="268"/>
          <w:jc w:val="center"/>
        </w:trPr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0926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MB59-snv2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AD00B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hr10:900950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1CA5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E04D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A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B548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2</w:t>
            </w:r>
            <w:r w:rsidR="00853208">
              <w:rPr>
                <w:sz w:val="20"/>
                <w:szCs w:val="20"/>
                <w:lang w:val="es-AR"/>
              </w:rPr>
              <w:t>09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2D52" w14:textId="77777777" w:rsidR="00476789" w:rsidRPr="00476789" w:rsidRDefault="00853208" w:rsidP="00DE392B">
            <w:pPr>
              <w:jc w:val="center"/>
              <w:rPr>
                <w:sz w:val="20"/>
                <w:szCs w:val="20"/>
                <w:lang w:val="es-AR"/>
              </w:rPr>
            </w:pPr>
            <w:r>
              <w:rPr>
                <w:sz w:val="20"/>
                <w:szCs w:val="20"/>
                <w:lang w:val="es-AR"/>
              </w:rPr>
              <w:t>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29C66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0</w:t>
            </w:r>
          </w:p>
        </w:tc>
      </w:tr>
      <w:tr w:rsidR="008132EA" w:rsidRPr="00476789" w14:paraId="76D847C6" w14:textId="77777777" w:rsidTr="008132EA">
        <w:trPr>
          <w:trHeight w:val="268"/>
          <w:jc w:val="center"/>
        </w:trPr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1E38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MB59-snv4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04528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hr14:61209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B7EC" w14:textId="4AB806B1" w:rsidR="00476789" w:rsidRPr="00476789" w:rsidRDefault="00E02734" w:rsidP="008132EA">
            <w:pPr>
              <w:jc w:val="center"/>
              <w:rPr>
                <w:sz w:val="20"/>
                <w:szCs w:val="20"/>
                <w:lang w:val="es-AR"/>
              </w:rPr>
            </w:pPr>
            <w:r>
              <w:rPr>
                <w:sz w:val="20"/>
                <w:szCs w:val="20"/>
                <w:lang w:val="es-AR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888A" w14:textId="5242C479" w:rsidR="00476789" w:rsidRPr="00476789" w:rsidRDefault="00E02734" w:rsidP="008132EA">
            <w:pPr>
              <w:jc w:val="center"/>
              <w:rPr>
                <w:sz w:val="20"/>
                <w:szCs w:val="20"/>
                <w:lang w:val="es-AR"/>
              </w:rPr>
            </w:pPr>
            <w:r>
              <w:rPr>
                <w:sz w:val="20"/>
                <w:szCs w:val="20"/>
                <w:lang w:val="es-AR"/>
              </w:rPr>
              <w:t>G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EBA1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2</w:t>
            </w:r>
            <w:r w:rsidR="00853208">
              <w:rPr>
                <w:sz w:val="20"/>
                <w:szCs w:val="20"/>
                <w:lang w:val="es-AR"/>
              </w:rPr>
              <w:t>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F3CA0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5CEB9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0</w:t>
            </w:r>
          </w:p>
        </w:tc>
      </w:tr>
      <w:tr w:rsidR="008132EA" w:rsidRPr="00476789" w14:paraId="72FDE70B" w14:textId="77777777" w:rsidTr="008132EA">
        <w:trPr>
          <w:trHeight w:val="268"/>
          <w:jc w:val="center"/>
        </w:trPr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7C73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MB59-snv5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13BFE" w14:textId="77777777" w:rsidR="00476789" w:rsidRPr="00476789" w:rsidRDefault="004767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hr14:2525016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4E8D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3171" w14:textId="77777777" w:rsidR="00476789" w:rsidRPr="00476789" w:rsidRDefault="004767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T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9B10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2</w:t>
            </w:r>
            <w:r w:rsidR="00853208">
              <w:rPr>
                <w:sz w:val="20"/>
                <w:szCs w:val="20"/>
                <w:lang w:val="es-AR"/>
              </w:rPr>
              <w:t>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7493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1B59" w14:textId="77777777" w:rsidR="00476789" w:rsidRPr="00476789" w:rsidRDefault="004767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0</w:t>
            </w:r>
          </w:p>
        </w:tc>
      </w:tr>
      <w:tr w:rsidR="00013389" w:rsidRPr="00476789" w14:paraId="74885431" w14:textId="77777777" w:rsidTr="008132EA">
        <w:trPr>
          <w:trHeight w:val="268"/>
          <w:jc w:val="center"/>
        </w:trPr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5764D" w14:textId="1C427DF5" w:rsidR="00013389" w:rsidRPr="00F815C3" w:rsidRDefault="00013389" w:rsidP="00476789">
            <w:pPr>
              <w:rPr>
                <w:sz w:val="20"/>
                <w:szCs w:val="20"/>
                <w:highlight w:val="yellow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MB59-snv9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831A1" w14:textId="5F0EDC08" w:rsidR="00013389" w:rsidRPr="00476789" w:rsidRDefault="000133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hr17:805822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B62B" w14:textId="442568EE" w:rsidR="00013389" w:rsidRPr="00476789" w:rsidRDefault="000133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D70CD" w14:textId="65C79F88" w:rsidR="00013389" w:rsidRPr="00476789" w:rsidRDefault="000133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G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D58DD" w14:textId="5325C4BC" w:rsidR="00013389" w:rsidRPr="00476789" w:rsidRDefault="000133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2</w:t>
            </w:r>
            <w:r>
              <w:rPr>
                <w:sz w:val="20"/>
                <w:szCs w:val="20"/>
                <w:lang w:val="es-AR"/>
              </w:rPr>
              <w:t>1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01CF" w14:textId="778E32FE" w:rsidR="00013389" w:rsidRPr="00476789" w:rsidRDefault="000133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D2EC6" w14:textId="39CBDE5C" w:rsidR="00013389" w:rsidRPr="00476789" w:rsidRDefault="000133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0</w:t>
            </w:r>
          </w:p>
        </w:tc>
      </w:tr>
      <w:tr w:rsidR="00013389" w:rsidRPr="00476789" w14:paraId="52F03569" w14:textId="77777777" w:rsidTr="008132EA">
        <w:trPr>
          <w:trHeight w:val="268"/>
          <w:jc w:val="center"/>
        </w:trPr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DC14" w14:textId="6CAE4F5D" w:rsidR="00013389" w:rsidRPr="00476789" w:rsidRDefault="000133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MB59-snv10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1C3E8" w14:textId="69233B8D" w:rsidR="00013389" w:rsidRPr="00476789" w:rsidRDefault="000133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hr18:90674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708D" w14:textId="16F5AD12" w:rsidR="00013389" w:rsidRPr="00476789" w:rsidRDefault="000133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9FD2" w14:textId="3749E161" w:rsidR="00013389" w:rsidRPr="00476789" w:rsidRDefault="000133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29E3" w14:textId="56CAFCD6" w:rsidR="00013389" w:rsidRPr="00476789" w:rsidRDefault="000133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2</w:t>
            </w:r>
            <w:r>
              <w:rPr>
                <w:sz w:val="20"/>
                <w:szCs w:val="20"/>
                <w:lang w:val="es-AR"/>
              </w:rPr>
              <w:t>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A0D7" w14:textId="2A04A957" w:rsidR="00013389" w:rsidRPr="00476789" w:rsidRDefault="000133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5147F" w14:textId="4B584C21" w:rsidR="00013389" w:rsidRPr="00476789" w:rsidRDefault="000133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0</w:t>
            </w:r>
          </w:p>
        </w:tc>
      </w:tr>
      <w:tr w:rsidR="00013389" w:rsidRPr="00476789" w14:paraId="051E97D2" w14:textId="77777777" w:rsidTr="008132EA">
        <w:trPr>
          <w:trHeight w:val="268"/>
          <w:jc w:val="center"/>
        </w:trPr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DEED" w14:textId="1F6ED620" w:rsidR="00013389" w:rsidRPr="00476789" w:rsidRDefault="000133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MB59-snv11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E0583" w14:textId="351062B4" w:rsidR="00013389" w:rsidRPr="00476789" w:rsidRDefault="000133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hr19:1578695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3D25" w14:textId="42E538CB" w:rsidR="00013389" w:rsidRPr="00476789" w:rsidRDefault="000133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8403" w14:textId="6FE00459" w:rsidR="00013389" w:rsidRPr="00476789" w:rsidRDefault="000133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T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9638C" w14:textId="127039F8" w:rsidR="00013389" w:rsidRPr="00476789" w:rsidRDefault="000133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2</w:t>
            </w:r>
            <w:r>
              <w:rPr>
                <w:sz w:val="20"/>
                <w:szCs w:val="20"/>
                <w:lang w:val="es-AR"/>
              </w:rPr>
              <w:t>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C076" w14:textId="3D907242" w:rsidR="00013389" w:rsidRPr="00476789" w:rsidRDefault="000133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03719" w14:textId="579AF66E" w:rsidR="00013389" w:rsidRPr="00476789" w:rsidRDefault="000133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0</w:t>
            </w:r>
          </w:p>
        </w:tc>
      </w:tr>
      <w:tr w:rsidR="00013389" w:rsidRPr="00476789" w14:paraId="607A8005" w14:textId="77777777" w:rsidTr="008132EA">
        <w:trPr>
          <w:trHeight w:val="268"/>
          <w:jc w:val="center"/>
        </w:trPr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0FAF" w14:textId="0A27CC3C" w:rsidR="00013389" w:rsidRPr="00476789" w:rsidRDefault="000133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MB59-snv12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6F7C" w14:textId="388FCE4F" w:rsidR="00013389" w:rsidRPr="00476789" w:rsidRDefault="000133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hr4:899395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C9C1" w14:textId="640CE43C" w:rsidR="00013389" w:rsidRPr="00476789" w:rsidRDefault="000133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A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DC90" w14:textId="5EAADB4C" w:rsidR="00013389" w:rsidRPr="00476789" w:rsidRDefault="000133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G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4612" w14:textId="6DA331D6" w:rsidR="00013389" w:rsidRPr="00476789" w:rsidRDefault="000133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2</w:t>
            </w:r>
            <w:r>
              <w:rPr>
                <w:sz w:val="20"/>
                <w:szCs w:val="20"/>
                <w:lang w:val="es-AR"/>
              </w:rPr>
              <w:t>13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FE80" w14:textId="4939C91C" w:rsidR="00013389" w:rsidRPr="00476789" w:rsidRDefault="000133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45CD" w14:textId="18C17B22" w:rsidR="00013389" w:rsidRPr="00476789" w:rsidRDefault="000133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0</w:t>
            </w:r>
          </w:p>
        </w:tc>
      </w:tr>
      <w:tr w:rsidR="00013389" w:rsidRPr="00476789" w14:paraId="38DC2EF6" w14:textId="77777777" w:rsidTr="00295AC9">
        <w:trPr>
          <w:trHeight w:val="268"/>
          <w:jc w:val="center"/>
        </w:trPr>
        <w:tc>
          <w:tcPr>
            <w:tcW w:w="180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E22A5" w14:textId="2294BC25" w:rsidR="00013389" w:rsidRPr="00476789" w:rsidRDefault="000133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MB59-snv14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40430" w14:textId="62DCA568" w:rsidR="00013389" w:rsidRPr="00476789" w:rsidRDefault="000133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hr9:5534019</w:t>
            </w:r>
          </w:p>
        </w:tc>
        <w:tc>
          <w:tcPr>
            <w:tcW w:w="6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5CA9" w14:textId="5131B532" w:rsidR="00013389" w:rsidRPr="00476789" w:rsidRDefault="000133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C9437" w14:textId="73B33256" w:rsidR="00013389" w:rsidRPr="00476789" w:rsidRDefault="000133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ECD22" w14:textId="39588841" w:rsidR="00013389" w:rsidRPr="00476789" w:rsidRDefault="000133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2</w:t>
            </w:r>
            <w:r>
              <w:rPr>
                <w:sz w:val="20"/>
                <w:szCs w:val="20"/>
                <w:lang w:val="es-AR"/>
              </w:rPr>
              <w:t>13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724F" w14:textId="249CD9DD" w:rsidR="00013389" w:rsidRPr="00476789" w:rsidRDefault="000133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E1C2F" w14:textId="3AC2F1EB" w:rsidR="00013389" w:rsidRPr="00476789" w:rsidRDefault="000133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0</w:t>
            </w:r>
          </w:p>
        </w:tc>
      </w:tr>
      <w:tr w:rsidR="00013389" w:rsidRPr="00476789" w14:paraId="45405CA0" w14:textId="77777777" w:rsidTr="00295AC9">
        <w:trPr>
          <w:trHeight w:val="268"/>
          <w:jc w:val="center"/>
        </w:trPr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25ED1" w14:textId="793BCFBF" w:rsidR="00013389" w:rsidRPr="00476789" w:rsidRDefault="000133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MB59-snv15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C74C1" w14:textId="6F5CDFE8" w:rsidR="00013389" w:rsidRPr="00476789" w:rsidRDefault="000133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hr9:18487093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801A0" w14:textId="74564F69" w:rsidR="00013389" w:rsidRPr="00476789" w:rsidRDefault="000133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T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35E71" w14:textId="3592C8CF" w:rsidR="00013389" w:rsidRPr="00476789" w:rsidRDefault="000133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B170D" w14:textId="1ECF2C8C" w:rsidR="00013389" w:rsidRPr="00476789" w:rsidRDefault="000133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2</w:t>
            </w:r>
            <w:r>
              <w:rPr>
                <w:sz w:val="20"/>
                <w:szCs w:val="20"/>
                <w:lang w:val="es-AR"/>
              </w:rPr>
              <w:t>1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02D42" w14:textId="6EA2D329" w:rsidR="00013389" w:rsidRPr="00476789" w:rsidRDefault="000133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50728" w14:textId="4866D54F" w:rsidR="00013389" w:rsidRPr="00476789" w:rsidRDefault="000133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0</w:t>
            </w:r>
          </w:p>
        </w:tc>
      </w:tr>
      <w:tr w:rsidR="00013389" w:rsidRPr="00476789" w14:paraId="59042FF9" w14:textId="77777777" w:rsidTr="004B4A5D">
        <w:trPr>
          <w:trHeight w:val="268"/>
          <w:jc w:val="center"/>
        </w:trPr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50D2" w14:textId="796E2EBF" w:rsidR="00013389" w:rsidRPr="00476789" w:rsidRDefault="000133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MB53-MB59-snv2</w:t>
            </w:r>
          </w:p>
        </w:tc>
        <w:tc>
          <w:tcPr>
            <w:tcW w:w="18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F7B4D" w14:textId="29096B88" w:rsidR="00013389" w:rsidRPr="00476789" w:rsidRDefault="000133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hr17:161911</w:t>
            </w:r>
          </w:p>
        </w:tc>
        <w:tc>
          <w:tcPr>
            <w:tcW w:w="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3235" w14:textId="63EA701A" w:rsidR="00013389" w:rsidRPr="00476789" w:rsidRDefault="000133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</w:t>
            </w: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F132" w14:textId="09483BA5" w:rsidR="00013389" w:rsidRPr="00476789" w:rsidRDefault="000133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T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F21D" w14:textId="2939DA42" w:rsidR="00013389" w:rsidRPr="00476789" w:rsidRDefault="000133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5</w:t>
            </w:r>
            <w:r>
              <w:rPr>
                <w:sz w:val="20"/>
                <w:szCs w:val="20"/>
                <w:lang w:val="es-AR"/>
              </w:rPr>
              <w:t>0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3268" w14:textId="0B9BE4F5" w:rsidR="00013389" w:rsidRPr="00476789" w:rsidRDefault="000133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16</w:t>
            </w:r>
            <w:r>
              <w:rPr>
                <w:sz w:val="20"/>
                <w:szCs w:val="20"/>
                <w:lang w:val="es-AR"/>
              </w:rPr>
              <w:t>4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87A99" w14:textId="22076C2D" w:rsidR="00013389" w:rsidRPr="00476789" w:rsidRDefault="000133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0</w:t>
            </w:r>
          </w:p>
        </w:tc>
      </w:tr>
      <w:tr w:rsidR="00013389" w:rsidRPr="00476789" w14:paraId="7578E9DC" w14:textId="77777777" w:rsidTr="004B4A5D">
        <w:trPr>
          <w:trHeight w:val="268"/>
          <w:jc w:val="center"/>
        </w:trPr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4EFB" w14:textId="1F4F52C0" w:rsidR="00013389" w:rsidRPr="00F815C3" w:rsidRDefault="00013389" w:rsidP="00476789">
            <w:pPr>
              <w:rPr>
                <w:sz w:val="20"/>
                <w:szCs w:val="20"/>
                <w:highlight w:val="yellow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MB53-MB59-snv3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FBFC2" w14:textId="77B3AE49" w:rsidR="00013389" w:rsidRPr="00476789" w:rsidRDefault="000133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hr19:2291657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67BE" w14:textId="75691FEF" w:rsidR="00013389" w:rsidRPr="00476789" w:rsidRDefault="000133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BE03" w14:textId="27110428" w:rsidR="00013389" w:rsidRPr="00476789" w:rsidRDefault="000133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T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58B3" w14:textId="730664B1" w:rsidR="00013389" w:rsidRPr="00476789" w:rsidRDefault="00013389" w:rsidP="00DE392B">
            <w:pPr>
              <w:jc w:val="center"/>
              <w:rPr>
                <w:sz w:val="20"/>
                <w:szCs w:val="20"/>
                <w:lang w:val="es-AR"/>
              </w:rPr>
            </w:pPr>
            <w:r>
              <w:rPr>
                <w:sz w:val="20"/>
                <w:szCs w:val="20"/>
                <w:lang w:val="es-AR"/>
              </w:rPr>
              <w:t>5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9C2D" w14:textId="7A46B7E3" w:rsidR="00013389" w:rsidRPr="00476789" w:rsidRDefault="000133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15</w:t>
            </w:r>
            <w:r>
              <w:rPr>
                <w:sz w:val="20"/>
                <w:szCs w:val="20"/>
                <w:lang w:val="es-AR"/>
              </w:rPr>
              <w:t>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93953" w14:textId="324BD949" w:rsidR="00013389" w:rsidRPr="00476789" w:rsidRDefault="000133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0</w:t>
            </w:r>
          </w:p>
        </w:tc>
      </w:tr>
      <w:tr w:rsidR="00013389" w:rsidRPr="00476789" w14:paraId="78424F2D" w14:textId="77777777" w:rsidTr="004B4A5D">
        <w:trPr>
          <w:trHeight w:val="268"/>
          <w:jc w:val="center"/>
        </w:trPr>
        <w:tc>
          <w:tcPr>
            <w:tcW w:w="18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8C6A" w14:textId="5BD41CBE" w:rsidR="00013389" w:rsidRPr="00F815C3" w:rsidRDefault="00013389" w:rsidP="00476789">
            <w:pPr>
              <w:rPr>
                <w:sz w:val="20"/>
                <w:szCs w:val="20"/>
                <w:highlight w:val="yellow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MB53-MB59-snv5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7A323" w14:textId="3424F858" w:rsidR="00013389" w:rsidRPr="00476789" w:rsidRDefault="000133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hr5:2278888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4D62" w14:textId="1194FC39" w:rsidR="00013389" w:rsidRPr="00476789" w:rsidRDefault="000133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7003" w14:textId="6BEADD61" w:rsidR="00013389" w:rsidRPr="00476789" w:rsidRDefault="000133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G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DA8A" w14:textId="09D7BAE9" w:rsidR="00013389" w:rsidRPr="00476789" w:rsidRDefault="00013389" w:rsidP="00DE392B">
            <w:pPr>
              <w:jc w:val="center"/>
              <w:rPr>
                <w:sz w:val="20"/>
                <w:szCs w:val="20"/>
                <w:lang w:val="es-AR"/>
              </w:rPr>
            </w:pPr>
            <w:r>
              <w:rPr>
                <w:sz w:val="20"/>
                <w:szCs w:val="20"/>
                <w:lang w:val="es-AR"/>
              </w:rPr>
              <w:t>58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CA37E" w14:textId="52457E45" w:rsidR="00013389" w:rsidRPr="00476789" w:rsidRDefault="000133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15</w:t>
            </w:r>
            <w:r>
              <w:rPr>
                <w:sz w:val="20"/>
                <w:szCs w:val="20"/>
                <w:lang w:val="es-AR"/>
              </w:rPr>
              <w:t>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8FDED" w14:textId="4B1E61CA" w:rsidR="00013389" w:rsidRPr="00476789" w:rsidRDefault="000133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0</w:t>
            </w:r>
          </w:p>
        </w:tc>
      </w:tr>
      <w:tr w:rsidR="00013389" w:rsidRPr="00476789" w14:paraId="2CEE9F20" w14:textId="77777777" w:rsidTr="004B4A5D">
        <w:trPr>
          <w:trHeight w:val="268"/>
          <w:jc w:val="center"/>
        </w:trPr>
        <w:tc>
          <w:tcPr>
            <w:tcW w:w="18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468A3" w14:textId="2A96C870" w:rsidR="00013389" w:rsidRPr="00476789" w:rsidRDefault="000133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MB53-MB59-snv6</w:t>
            </w:r>
          </w:p>
        </w:tc>
        <w:tc>
          <w:tcPr>
            <w:tcW w:w="18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EEF49" w14:textId="51D9F2CC" w:rsidR="00013389" w:rsidRPr="00476789" w:rsidRDefault="00013389" w:rsidP="00476789">
            <w:pPr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hrUn:14723119</w:t>
            </w:r>
          </w:p>
        </w:tc>
        <w:tc>
          <w:tcPr>
            <w:tcW w:w="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E9498" w14:textId="25689F8A" w:rsidR="00013389" w:rsidRPr="00476789" w:rsidRDefault="000133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C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7533A" w14:textId="28FB7D4B" w:rsidR="00013389" w:rsidRPr="00476789" w:rsidRDefault="00013389" w:rsidP="008132EA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T</w:t>
            </w:r>
          </w:p>
        </w:tc>
        <w:tc>
          <w:tcPr>
            <w:tcW w:w="8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0A0E7" w14:textId="1EEAC0D8" w:rsidR="00013389" w:rsidRPr="00476789" w:rsidRDefault="00013389" w:rsidP="00DE392B">
            <w:pPr>
              <w:jc w:val="center"/>
              <w:rPr>
                <w:sz w:val="20"/>
                <w:szCs w:val="20"/>
                <w:lang w:val="es-AR"/>
              </w:rPr>
            </w:pPr>
            <w:r>
              <w:rPr>
                <w:sz w:val="20"/>
                <w:szCs w:val="20"/>
                <w:lang w:val="es-AR"/>
              </w:rPr>
              <w:t>5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986AC" w14:textId="0257B4E2" w:rsidR="00013389" w:rsidRPr="00476789" w:rsidRDefault="000133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15</w:t>
            </w:r>
            <w:r>
              <w:rPr>
                <w:sz w:val="20"/>
                <w:szCs w:val="20"/>
                <w:lang w:val="es-AR"/>
              </w:rPr>
              <w:t>6</w:t>
            </w: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05CA2" w14:textId="45099AD3" w:rsidR="00013389" w:rsidRPr="00476789" w:rsidRDefault="00013389" w:rsidP="00DE392B">
            <w:pPr>
              <w:jc w:val="center"/>
              <w:rPr>
                <w:sz w:val="20"/>
                <w:szCs w:val="20"/>
                <w:lang w:val="es-AR"/>
              </w:rPr>
            </w:pPr>
            <w:r w:rsidRPr="00476789">
              <w:rPr>
                <w:sz w:val="20"/>
                <w:szCs w:val="20"/>
                <w:lang w:val="es-AR"/>
              </w:rPr>
              <w:t>0</w:t>
            </w:r>
          </w:p>
        </w:tc>
      </w:tr>
    </w:tbl>
    <w:p w14:paraId="2F7090B6" w14:textId="77777777" w:rsidR="00476789" w:rsidRDefault="00476789"/>
    <w:sectPr w:rsidR="00476789" w:rsidSect="00476789">
      <w:pgSz w:w="11900" w:h="16840"/>
      <w:pgMar w:top="759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B22"/>
    <w:rsid w:val="00011BA2"/>
    <w:rsid w:val="00013389"/>
    <w:rsid w:val="00160277"/>
    <w:rsid w:val="00223F06"/>
    <w:rsid w:val="002346F2"/>
    <w:rsid w:val="002D4DCA"/>
    <w:rsid w:val="0031137D"/>
    <w:rsid w:val="00333C06"/>
    <w:rsid w:val="00461589"/>
    <w:rsid w:val="00476789"/>
    <w:rsid w:val="00486728"/>
    <w:rsid w:val="00524CC6"/>
    <w:rsid w:val="00581C80"/>
    <w:rsid w:val="006C2E75"/>
    <w:rsid w:val="00716893"/>
    <w:rsid w:val="007E645A"/>
    <w:rsid w:val="007F26D2"/>
    <w:rsid w:val="008132EA"/>
    <w:rsid w:val="008414B9"/>
    <w:rsid w:val="00853208"/>
    <w:rsid w:val="008A59CF"/>
    <w:rsid w:val="009E122C"/>
    <w:rsid w:val="00B26EBA"/>
    <w:rsid w:val="00B75C28"/>
    <w:rsid w:val="00C83AF6"/>
    <w:rsid w:val="00D43AFD"/>
    <w:rsid w:val="00DE392B"/>
    <w:rsid w:val="00E02734"/>
    <w:rsid w:val="00E04122"/>
    <w:rsid w:val="00F815C3"/>
    <w:rsid w:val="00FA7B22"/>
    <w:rsid w:val="00FC1D27"/>
    <w:rsid w:val="00FD6B75"/>
    <w:rsid w:val="00FE4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9553E20"/>
  <w15:chartTrackingRefBased/>
  <w15:docId w15:val="{8C6B2E98-9208-E348-8521-E911DBDA7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AR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A7B2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B75C28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75C28"/>
    <w:rPr>
      <w:rFonts w:ascii="Times New Roman" w:hAnsi="Times New Roman" w:cs="Times New Roman"/>
      <w:sz w:val="18"/>
      <w:szCs w:val="18"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F815C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815C3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815C3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815C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815C3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52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8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35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318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BAM-CONICET</Company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 Calderon</dc:creator>
  <cp:keywords/>
  <dc:description/>
  <cp:lastModifiedBy>Luciano Calderon</cp:lastModifiedBy>
  <cp:revision>10</cp:revision>
  <dcterms:created xsi:type="dcterms:W3CDTF">2020-03-05T17:48:00Z</dcterms:created>
  <dcterms:modified xsi:type="dcterms:W3CDTF">2020-08-12T12:56:00Z</dcterms:modified>
</cp:coreProperties>
</file>